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8370"/>
      </w:tblGrid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b/>
                <w:bCs/>
                <w:szCs w:val="22"/>
                <w:lang w:eastAsia="zh-CN"/>
              </w:rPr>
            </w:pPr>
            <w:r w:rsidRPr="0072094D">
              <w:rPr>
                <w:b/>
                <w:bCs/>
                <w:szCs w:val="22"/>
                <w:lang w:eastAsia="zh-CN"/>
              </w:rPr>
              <w:t>Strain Name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b/>
                <w:bCs/>
                <w:szCs w:val="22"/>
                <w:lang w:eastAsia="zh-CN"/>
              </w:rPr>
            </w:pPr>
            <w:r w:rsidRPr="0072094D">
              <w:rPr>
                <w:b/>
                <w:bCs/>
                <w:szCs w:val="22"/>
                <w:lang w:eastAsia="zh-CN"/>
              </w:rPr>
              <w:t>Genotype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16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mot1-30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261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ade2 ade3 can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FUR1::natMX4 ura3 leu2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694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</w:t>
            </w:r>
            <w:r w:rsidRPr="0072094D">
              <w:rPr>
                <w:i/>
                <w:iCs/>
                <w:szCs w:val="22"/>
                <w:lang w:eastAsia="zh-CN"/>
              </w:rPr>
              <w:t>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2::natMX4 [pF92 (CEN URA3 RPC128)] [pZW393 (CEN LEU2 rpc128-A704T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282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60-M809I-3HA-kanMX6 [pZW328 (CEN URA3 RPC160)]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306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301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his4-912d lys2-128d suc2</w:t>
            </w:r>
            <w:r w:rsidRPr="0072094D">
              <w:rPr>
                <w:rFonts w:ascii="Symbol" w:hAnsi="Symbol"/>
                <w:i/>
                <w:szCs w:val="24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siz2</w:t>
            </w:r>
            <w:r w:rsidRPr="0072094D">
              <w:rPr>
                <w:rFonts w:ascii="Symbol" w:hAnsi="Symbol"/>
                <w:i/>
                <w:szCs w:val="24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KAN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259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60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TRP1 [pZW328 (CEN URA3 TRS33 RPC160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419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60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TRP1 [pZW328 (CEN URA3 RPC160)]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788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3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kanMX6 [pZW420 (CEN URA3 RPC31)]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829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3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kanMX6 [pZW420 (CEN URA3 RPC31)]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780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lang w:eastAsia="zh-CN"/>
              </w:rPr>
              <w:t></w:t>
            </w:r>
            <w:r w:rsidRPr="0072094D">
              <w:rPr>
                <w:i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63 rpb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::kanMX6 [pZW413 (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CEN </w:t>
            </w:r>
            <w:r w:rsidRPr="0072094D">
              <w:rPr>
                <w:i/>
                <w:lang w:eastAsia="zh-CN"/>
              </w:rPr>
              <w:t>URA3 RPB1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823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lang w:eastAsia="zh-CN"/>
              </w:rPr>
              <w:t></w:t>
            </w:r>
            <w:r w:rsidRPr="0072094D">
              <w:rPr>
                <w:i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63 rpb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::kanMX6 [pZW413 (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CEN </w:t>
            </w:r>
            <w:r w:rsidRPr="0072094D">
              <w:rPr>
                <w:i/>
                <w:lang w:eastAsia="zh-CN"/>
              </w:rPr>
              <w:t>URA3 RPB1)] siz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065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his4-912d lys2-128d ura3-52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a190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::kanMX6 [pZW544 (CEN URA3 RPA190)]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067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his4-912d lys2-128d ura3-52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a190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::kanMX6 [pZW544 (CEN URA3 RPA190)] siz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TRP1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739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szCs w:val="24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kns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::kanMX6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747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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mck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rFonts w:ascii="Symbol" w:hAnsi="Symbol"/>
                <w:i/>
                <w:lang w:eastAsia="zh-CN"/>
              </w:rPr>
              <w:t></w:t>
            </w:r>
            <w:r w:rsidRPr="0072094D">
              <w:rPr>
                <w:i/>
                <w:szCs w:val="24"/>
                <w:lang w:eastAsia="zh-CN"/>
              </w:rPr>
              <w:t>::natMX4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313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maf1</w:t>
            </w:r>
            <w:r w:rsidRPr="0072094D">
              <w:rPr>
                <w:rFonts w:ascii="Symbol" w:hAnsi="Symbol"/>
                <w:i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::natMX4 lys2-128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8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</w:t>
            </w:r>
            <w:r w:rsidRPr="0072094D">
              <w:rPr>
                <w:i/>
                <w:iCs/>
                <w:szCs w:val="22"/>
                <w:lang w:eastAsia="zh-CN"/>
              </w:rPr>
              <w:t>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445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rpc160-M809I-3HA::kanMX6 ura3-52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63 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346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60-M809I-3HA-kanMX6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370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4-912d maf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natMX4 rpc160-M809I-3HA-kanMX6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lastRenderedPageBreak/>
              <w:t>ZBY439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4-912d maf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natMX4 rpc160-M809I-3HA-kanMX6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434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4-912d maf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natMX4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341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ura3 leu2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60-M809I-Flag::TRP1 smt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kan [pZW357 (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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EU2 smt3-I96R)]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URA3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504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ura3 leu2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his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smt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 [pZW508 (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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EU2 GFP-SMT3)]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URA3 met1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0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505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ura3 leu2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met1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0 his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rpc160-M809I-Flag::TRP1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URA3 smt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kan [pZW508 (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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EU2 GFP-SMT3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106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rpc5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2::hphMX4 [pZW551 (CEN URA3 RPC53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465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ura3 leu2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rpc128-A704T [pF92 (CEN URA3 RPC128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ZBY1056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63 RPC53-Flag::natMX4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lang w:eastAsia="zh-CN"/>
              </w:rPr>
            </w:pPr>
            <w:r w:rsidRPr="0072094D">
              <w:rPr>
                <w:lang w:eastAsia="zh-CN"/>
              </w:rPr>
              <w:t>ZBY1054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53-Flag::natMX4 rpc160-M809I-3HA::kanMX6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257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63 RPC53-Flag::natMX4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::TRP1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479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63 RPC53-Flag::natMX4 siz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::kan lys2-128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263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53-Flag::natMX4 ulp2-101 rpc160-M809I-3HA::kanMX6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660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2::natMX4 [pF92 (CEN URA3 RPC128)]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661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rpc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2::natMX4 [pF92 (CEN URA3 RPC128)] his4-91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lys2-12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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233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brf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kanMX6 [pZW679 (CEN URA3 BRF1)] siz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1235</w:t>
            </w:r>
          </w:p>
        </w:tc>
        <w:tc>
          <w:tcPr>
            <w:tcW w:w="8370" w:type="dxa"/>
            <w:shd w:val="clear" w:color="auto" w:fill="auto"/>
            <w:noWrap/>
            <w:hideMark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63 brf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iCs/>
                <w:szCs w:val="22"/>
                <w:lang w:eastAsia="zh-CN"/>
              </w:rPr>
              <w:t>1::kanMX6 [pZW679 (CEN URA3 BRF1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91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 xml:space="preserve">MATa </w:t>
            </w:r>
            <w:r w:rsidRPr="0072094D">
              <w:rPr>
                <w:i/>
                <w:szCs w:val="24"/>
                <w:lang w:eastAsia="zh-CN"/>
              </w:rPr>
              <w:t>his4-912d lys2-128d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URA3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92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 xml:space="preserve">MATa </w:t>
            </w:r>
            <w:r w:rsidRPr="0072094D">
              <w:rPr>
                <w:i/>
                <w:szCs w:val="24"/>
                <w:lang w:eastAsia="zh-CN"/>
              </w:rPr>
              <w:t>his4-912d lys2-128d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slx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TRP1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BY290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G1297D-3HA-kanMX6 [pZW328 (CEN URA3 RPC160)]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2"/>
                <w:lang w:eastAsia="zh-CN"/>
              </w:rPr>
              <w:t>ZOY197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his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ura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0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0 met1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0 ubc4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KAN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2"/>
                <w:lang w:eastAsia="zh-CN"/>
              </w:rPr>
            </w:pPr>
            <w:r w:rsidRPr="0072094D">
              <w:rPr>
                <w:szCs w:val="24"/>
                <w:lang w:eastAsia="zh-CN"/>
              </w:rPr>
              <w:t>PJ69-4A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his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00 leu2-3,112 trp1-901 ura3-52 gal4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 xml:space="preserve"> gal80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 xml:space="preserve"> LYS2::GAL1-HIS3 ade2::GAL2-ADE2  met2::GAL7-LacZ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lastRenderedPageBreak/>
              <w:t>ZBY364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G1297D-3HA-kanMX6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URA3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145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cdc4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880 (CEN LEU2 cdc48-3)]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451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cdc4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881 (CEN LEU2 cdc48-sim)]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460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ufd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879 (CEN LEU2 ufd1-sim)] lys2-128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513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M809I-3KR-3HA::kanMX6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545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G1297D-3KR-3HA::kanMX6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537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3KR-3HA::kanMX6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118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lys2-128d rpc53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577 (CEN LEU2 rpc53-3KR-Flag)]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591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pdr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::natMX4 his4-912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521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lang w:eastAsia="zh-CN"/>
              </w:rPr>
              <w:t xml:space="preserve">MATa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 xml:space="preserve">63 </w:t>
            </w:r>
            <w:r w:rsidRPr="0072094D">
              <w:rPr>
                <w:i/>
                <w:lang w:eastAsia="zh-CN"/>
              </w:rPr>
              <w:t>rpc160-M809I-Flag::TRP1 slx5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lang w:eastAsia="zh-CN"/>
              </w:rPr>
              <w:t>::URA3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466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cdc4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898 (CEN LEU2 cdc48-3-Flag)] lys2-128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496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szCs w:val="24"/>
                <w:lang w:eastAsia="zh-CN"/>
              </w:rPr>
            </w:pPr>
            <w:r w:rsidRPr="0072094D">
              <w:rPr>
                <w:i/>
                <w:iCs/>
                <w:szCs w:val="22"/>
                <w:lang w:eastAsia="zh-CN"/>
              </w:rPr>
              <w:t>MAT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</w:t>
            </w:r>
            <w:r w:rsidRPr="0072094D">
              <w:rPr>
                <w:i/>
                <w:iCs/>
                <w:szCs w:val="22"/>
                <w:lang w:eastAsia="zh-CN"/>
              </w:rPr>
              <w:t xml:space="preserve"> </w:t>
            </w:r>
            <w:r w:rsidRPr="0072094D">
              <w:rPr>
                <w:i/>
                <w:szCs w:val="24"/>
                <w:lang w:eastAsia="zh-CN"/>
              </w:rPr>
              <w:t>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cdc4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2::hphMX4 [pZW898 (CEN LEU2 cdc48-3-Flag)] rpc160-M809I-3HA::kanMX6 his4-912d lys2-128d</w:t>
            </w:r>
          </w:p>
        </w:tc>
      </w:tr>
      <w:tr w:rsidR="000A680D" w:rsidRPr="001F2CB3" w:rsidTr="001B53BA">
        <w:trPr>
          <w:trHeight w:val="300"/>
        </w:trPr>
        <w:tc>
          <w:tcPr>
            <w:tcW w:w="1016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szCs w:val="24"/>
                <w:lang w:eastAsia="zh-CN"/>
              </w:rPr>
            </w:pPr>
            <w:r w:rsidRPr="0072094D">
              <w:rPr>
                <w:szCs w:val="24"/>
                <w:lang w:eastAsia="zh-CN"/>
              </w:rPr>
              <w:t>ZBY1574</w:t>
            </w:r>
          </w:p>
        </w:tc>
        <w:tc>
          <w:tcPr>
            <w:tcW w:w="8370" w:type="dxa"/>
            <w:shd w:val="clear" w:color="auto" w:fill="auto"/>
            <w:noWrap/>
          </w:tcPr>
          <w:p w:rsidR="000A680D" w:rsidRPr="0072094D" w:rsidRDefault="000A680D" w:rsidP="001B53BA">
            <w:pPr>
              <w:spacing w:line="360" w:lineRule="auto"/>
              <w:rPr>
                <w:i/>
                <w:iCs/>
                <w:szCs w:val="22"/>
                <w:lang w:eastAsia="zh-CN"/>
              </w:rPr>
            </w:pPr>
            <w:r w:rsidRPr="0072094D">
              <w:rPr>
                <w:i/>
                <w:szCs w:val="24"/>
                <w:lang w:eastAsia="zh-CN"/>
              </w:rPr>
              <w:t>MATa his4-912d suc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uas(-1900/-390) ura3-52 leu2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1 trp1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63 rpc160-G1297D-3HA-kanMX6 slx8</w:t>
            </w:r>
            <w:r w:rsidRPr="0072094D">
              <w:rPr>
                <w:rFonts w:ascii="Symbol" w:hAnsi="Symbol"/>
                <w:i/>
                <w:iCs/>
                <w:szCs w:val="22"/>
                <w:lang w:eastAsia="zh-CN"/>
              </w:rPr>
              <w:t></w:t>
            </w:r>
            <w:r w:rsidRPr="0072094D">
              <w:rPr>
                <w:i/>
                <w:szCs w:val="24"/>
                <w:lang w:eastAsia="zh-CN"/>
              </w:rPr>
              <w:t>::TRP1 lys2-128d [pZW328 (CEN URA3 RPC160)]</w:t>
            </w: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80D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80D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20086-7D77-4194-9555-2C5D3D5D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80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4:29:00Z</dcterms:created>
  <dcterms:modified xsi:type="dcterms:W3CDTF">2018-07-22T04:31:00Z</dcterms:modified>
</cp:coreProperties>
</file>